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4681E" w14:textId="7467A00C" w:rsidR="007905D2" w:rsidRDefault="00FF0C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NOR</w:t>
      </w:r>
      <w:r w:rsidR="009B291B">
        <w:rPr>
          <w:rFonts w:ascii="Times New Roman" w:hAnsi="Times New Roman" w:cs="Times New Roman"/>
          <w:sz w:val="24"/>
          <w:szCs w:val="24"/>
        </w:rPr>
        <w:t>D89</w:t>
      </w:r>
      <w:r>
        <w:rPr>
          <w:rFonts w:ascii="Times New Roman" w:hAnsi="Times New Roman" w:cs="Times New Roman"/>
          <w:sz w:val="24"/>
          <w:szCs w:val="24"/>
        </w:rPr>
        <w:t xml:space="preserve"> expression in </w:t>
      </w:r>
      <w:r w:rsidR="009B291B" w:rsidRPr="009B291B">
        <w:rPr>
          <w:rFonts w:ascii="Times New Roman" w:hAnsi="Times New Roman" w:cs="Times New Roman"/>
          <w:sz w:val="24"/>
          <w:szCs w:val="24"/>
        </w:rPr>
        <w:t>Endometrial carcinoma</w:t>
      </w:r>
    </w:p>
    <w:tbl>
      <w:tblPr>
        <w:tblW w:w="8412" w:type="dxa"/>
        <w:tblInd w:w="93" w:type="dxa"/>
        <w:tblLook w:val="04A0" w:firstRow="1" w:lastRow="0" w:firstColumn="1" w:lastColumn="0" w:noHBand="0" w:noVBand="1"/>
      </w:tblPr>
      <w:tblGrid>
        <w:gridCol w:w="3175"/>
        <w:gridCol w:w="498"/>
        <w:gridCol w:w="216"/>
        <w:gridCol w:w="3148"/>
        <w:gridCol w:w="1375"/>
      </w:tblGrid>
      <w:tr w:rsidR="007905D2" w14:paraId="7650D607" w14:textId="77777777" w:rsidTr="00EC37F2">
        <w:trPr>
          <w:trHeight w:val="468"/>
        </w:trPr>
        <w:tc>
          <w:tcPr>
            <w:tcW w:w="3175" w:type="dxa"/>
            <w:vMerge w:val="restart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</w:tcPr>
          <w:p w14:paraId="00DB38B8" w14:textId="77777777" w:rsidR="007905D2" w:rsidRDefault="00FF0C6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498" w:type="dxa"/>
            <w:vMerge w:val="restart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</w:tcPr>
          <w:p w14:paraId="751B9AF2" w14:textId="77777777" w:rsidR="007905D2" w:rsidRDefault="00FF0C6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364" w:type="dxa"/>
            <w:gridSpan w:val="2"/>
            <w:vMerge w:val="restart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</w:tcPr>
          <w:p w14:paraId="3F142748" w14:textId="1159B447" w:rsidR="007905D2" w:rsidRDefault="00FF0C6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NOR</w:t>
            </w:r>
            <w:r w:rsidR="009B29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</w:t>
            </w:r>
            <w:r w:rsidR="00BB6B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9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expression /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U6</w:t>
            </w:r>
          </w:p>
        </w:tc>
        <w:tc>
          <w:tcPr>
            <w:tcW w:w="1375" w:type="dxa"/>
            <w:vMerge w:val="restart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</w:tcPr>
          <w:p w14:paraId="0333D3CB" w14:textId="77777777" w:rsidR="007905D2" w:rsidRDefault="00FF0C6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7905D2" w14:paraId="0C40A749" w14:textId="77777777" w:rsidTr="00EC37F2">
        <w:trPr>
          <w:trHeight w:val="468"/>
        </w:trPr>
        <w:tc>
          <w:tcPr>
            <w:tcW w:w="3175" w:type="dxa"/>
            <w:vMerge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vAlign w:val="center"/>
          </w:tcPr>
          <w:p w14:paraId="162FCF19" w14:textId="77777777" w:rsidR="007905D2" w:rsidRDefault="007905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8" w:type="dxa"/>
            <w:vMerge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vAlign w:val="center"/>
          </w:tcPr>
          <w:p w14:paraId="4328A290" w14:textId="77777777" w:rsidR="007905D2" w:rsidRDefault="007905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64" w:type="dxa"/>
            <w:gridSpan w:val="2"/>
            <w:vMerge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vAlign w:val="center"/>
          </w:tcPr>
          <w:p w14:paraId="08F135CC" w14:textId="77777777" w:rsidR="007905D2" w:rsidRDefault="007905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5" w:type="dxa"/>
            <w:vMerge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vAlign w:val="center"/>
          </w:tcPr>
          <w:p w14:paraId="28A99187" w14:textId="77777777" w:rsidR="007905D2" w:rsidRDefault="007905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9B291B" w14:paraId="077EA373" w14:textId="77777777" w:rsidTr="00EC37F2">
        <w:trPr>
          <w:trHeight w:val="28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E5AB0" w14:textId="13F8BEFE" w:rsidR="009B291B" w:rsidRDefault="009B291B" w:rsidP="009B29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Normal </w:t>
            </w:r>
            <w:r w:rsidRPr="009B291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Endometrial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9CA22" w14:textId="33B235A0" w:rsidR="009B291B" w:rsidRDefault="00EC37F2" w:rsidP="00EC37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9B29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C5D07" w14:textId="4AE75079" w:rsidR="009B291B" w:rsidRDefault="00EC37F2" w:rsidP="009B291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9B291B" w:rsidRPr="009B29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3734523 ± 0.59003928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9DE36" w14:textId="0908875B" w:rsidR="009B291B" w:rsidRDefault="009B291B" w:rsidP="009B291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9B291B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0.0310949</w:t>
            </w:r>
          </w:p>
        </w:tc>
      </w:tr>
      <w:tr w:rsidR="009B291B" w14:paraId="51187E92" w14:textId="77777777" w:rsidTr="00EC37F2">
        <w:trPr>
          <w:trHeight w:val="330"/>
        </w:trPr>
        <w:tc>
          <w:tcPr>
            <w:tcW w:w="3175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bottom"/>
          </w:tcPr>
          <w:p w14:paraId="192E6ED7" w14:textId="7D733444" w:rsidR="009B291B" w:rsidRDefault="009B291B" w:rsidP="009B29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B291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Endometrial carcinoma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bottom"/>
          </w:tcPr>
          <w:p w14:paraId="255EE8A0" w14:textId="1C582425" w:rsidR="009B291B" w:rsidRDefault="00EC37F2" w:rsidP="00EC37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3364" w:type="dxa"/>
            <w:gridSpan w:val="2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</w:tcPr>
          <w:p w14:paraId="450F16A5" w14:textId="32AAF082" w:rsidR="009B291B" w:rsidRDefault="009B291B" w:rsidP="009B291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9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2040036 ± 0.23683950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bottom"/>
          </w:tcPr>
          <w:p w14:paraId="6EE48D95" w14:textId="77777777" w:rsidR="009B291B" w:rsidRDefault="009B291B" w:rsidP="009B291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</w:p>
        </w:tc>
      </w:tr>
    </w:tbl>
    <w:p w14:paraId="33BC812E" w14:textId="77777777" w:rsidR="007905D2" w:rsidRDefault="00FF0C66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Bold </w:t>
      </w:r>
      <w:r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/>
          <w:szCs w:val="21"/>
        </w:rPr>
        <w:t>nd Italics</w:t>
      </w:r>
      <w:r>
        <w:rPr>
          <w:rFonts w:ascii="Times New Roman" w:hAnsi="Times New Roman" w:cs="Times New Roman" w:hint="eastAsia"/>
          <w:szCs w:val="21"/>
        </w:rPr>
        <w:t xml:space="preserve"> means P &lt; 0.05.</w:t>
      </w:r>
      <w:r>
        <w:rPr>
          <w:rFonts w:ascii="Times New Roman" w:hAnsi="Times New Roman" w:cs="Times New Roman" w:hint="eastAsia"/>
          <w:szCs w:val="21"/>
        </w:rPr>
        <w:br w:type="page"/>
      </w:r>
    </w:p>
    <w:p w14:paraId="61B488E4" w14:textId="4AF8D512" w:rsidR="007905D2" w:rsidRDefault="00FF0C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>Table 2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rrelation of </w:t>
      </w:r>
      <w:r>
        <w:rPr>
          <w:rFonts w:ascii="Times New Roman" w:hAnsi="Times New Roman" w:cs="Times New Roman" w:hint="eastAsia"/>
          <w:sz w:val="24"/>
          <w:szCs w:val="24"/>
        </w:rPr>
        <w:t>SNOR</w:t>
      </w:r>
      <w:r w:rsidR="009B291B">
        <w:rPr>
          <w:rFonts w:ascii="Times New Roman" w:hAnsi="Times New Roman" w:cs="Times New Roman"/>
          <w:sz w:val="24"/>
          <w:szCs w:val="24"/>
        </w:rPr>
        <w:t>D89</w:t>
      </w:r>
      <w:r>
        <w:rPr>
          <w:rFonts w:ascii="Times New Roman" w:hAnsi="Times New Roman" w:cs="Times New Roman"/>
          <w:sz w:val="24"/>
          <w:szCs w:val="24"/>
        </w:rPr>
        <w:t xml:space="preserve"> expression with </w:t>
      </w:r>
      <w:r>
        <w:rPr>
          <w:rFonts w:ascii="Times New Roman" w:hAnsi="Times New Roman" w:cs="Times New Roman" w:hint="eastAsia"/>
          <w:sz w:val="24"/>
          <w:szCs w:val="24"/>
        </w:rPr>
        <w:t>different c</w:t>
      </w:r>
      <w:r>
        <w:rPr>
          <w:rFonts w:ascii="Times New Roman" w:hAnsi="Times New Roman" w:cs="Times New Roman"/>
          <w:sz w:val="24"/>
          <w:szCs w:val="24"/>
        </w:rPr>
        <w:t>linicopathological features</w:t>
      </w:r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9B291B" w:rsidRPr="009B291B">
        <w:rPr>
          <w:rFonts w:ascii="Times New Roman" w:hAnsi="Times New Roman" w:cs="Times New Roman"/>
          <w:sz w:val="24"/>
          <w:szCs w:val="24"/>
        </w:rPr>
        <w:t>Endometrial carcinoma</w:t>
      </w:r>
    </w:p>
    <w:tbl>
      <w:tblPr>
        <w:tblW w:w="8379" w:type="dxa"/>
        <w:tblInd w:w="93" w:type="dxa"/>
        <w:tblLook w:val="04A0" w:firstRow="1" w:lastRow="0" w:firstColumn="1" w:lastColumn="0" w:noHBand="0" w:noVBand="1"/>
      </w:tblPr>
      <w:tblGrid>
        <w:gridCol w:w="3417"/>
        <w:gridCol w:w="846"/>
        <w:gridCol w:w="3123"/>
        <w:gridCol w:w="993"/>
      </w:tblGrid>
      <w:tr w:rsidR="007905D2" w14:paraId="0F2D4EC9" w14:textId="77777777">
        <w:trPr>
          <w:trHeight w:val="468"/>
        </w:trPr>
        <w:tc>
          <w:tcPr>
            <w:tcW w:w="3417" w:type="dxa"/>
            <w:vMerge w:val="restart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</w:tcPr>
          <w:p w14:paraId="65F48218" w14:textId="77777777" w:rsidR="007905D2" w:rsidRDefault="00FF0C6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inicopathological features</w:t>
            </w:r>
          </w:p>
        </w:tc>
        <w:tc>
          <w:tcPr>
            <w:tcW w:w="846" w:type="dxa"/>
            <w:vMerge w:val="restart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</w:tcPr>
          <w:p w14:paraId="702FC8CE" w14:textId="77777777" w:rsidR="007905D2" w:rsidRDefault="00FF0C6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123" w:type="dxa"/>
            <w:vMerge w:val="restart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</w:tcPr>
          <w:p w14:paraId="74376ADD" w14:textId="7957370E" w:rsidR="007905D2" w:rsidRDefault="00FF0C6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NOR</w:t>
            </w:r>
            <w:r w:rsidR="009275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89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expression / U6</w:t>
            </w:r>
          </w:p>
        </w:tc>
        <w:tc>
          <w:tcPr>
            <w:tcW w:w="993" w:type="dxa"/>
            <w:vMerge w:val="restart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</w:tcPr>
          <w:p w14:paraId="0D0B8D02" w14:textId="77777777" w:rsidR="007905D2" w:rsidRDefault="00FF0C6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7905D2" w14:paraId="289F5F34" w14:textId="77777777">
        <w:trPr>
          <w:trHeight w:val="468"/>
        </w:trPr>
        <w:tc>
          <w:tcPr>
            <w:tcW w:w="3417" w:type="dxa"/>
            <w:vMerge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vAlign w:val="center"/>
          </w:tcPr>
          <w:p w14:paraId="58342C51" w14:textId="77777777" w:rsidR="007905D2" w:rsidRDefault="007905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vMerge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vAlign w:val="center"/>
          </w:tcPr>
          <w:p w14:paraId="6494FB36" w14:textId="77777777" w:rsidR="007905D2" w:rsidRDefault="007905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3" w:type="dxa"/>
            <w:vMerge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vAlign w:val="center"/>
          </w:tcPr>
          <w:p w14:paraId="42763403" w14:textId="77777777" w:rsidR="007905D2" w:rsidRDefault="007905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vAlign w:val="center"/>
          </w:tcPr>
          <w:p w14:paraId="4BB6386C" w14:textId="77777777" w:rsidR="007905D2" w:rsidRDefault="007905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905D2" w14:paraId="40231ECE" w14:textId="77777777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40AD0" w14:textId="77777777" w:rsidR="007905D2" w:rsidRDefault="00FF0C6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he pathology types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F7486" w14:textId="77777777" w:rsidR="007905D2" w:rsidRDefault="007905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623E7" w14:textId="77777777" w:rsidR="007905D2" w:rsidRDefault="007905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C2C0F" w14:textId="241E4633" w:rsidR="007905D2" w:rsidRPr="00EA2826" w:rsidRDefault="00FF0C6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</w:pPr>
            <w:r w:rsidRPr="00EA2826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>0.</w:t>
            </w:r>
            <w:r w:rsidR="00366E6B" w:rsidRPr="00EA2826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>600</w:t>
            </w:r>
          </w:p>
        </w:tc>
      </w:tr>
      <w:tr w:rsidR="007905D2" w14:paraId="2E8033A2" w14:textId="77777777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19922" w14:textId="250FD626" w:rsidR="007905D2" w:rsidRDefault="00FF0C6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66E6B" w:rsidRPr="00366E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C6E18" w14:textId="63A74B51" w:rsidR="007905D2" w:rsidRDefault="00366E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83FCC" w14:textId="362F6F4F" w:rsidR="007905D2" w:rsidRDefault="00366E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E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7812548</w:t>
            </w:r>
            <w:r w:rsidR="009B29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66E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35917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44DFA" w14:textId="77777777" w:rsidR="007905D2" w:rsidRDefault="007905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05D2" w14:paraId="74A56BF7" w14:textId="77777777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99018" w14:textId="77777777" w:rsidR="007905D2" w:rsidRDefault="00FF0C6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he other pathology type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98BB6" w14:textId="56454B33" w:rsidR="007905D2" w:rsidRDefault="00366E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19849" w14:textId="6508982F" w:rsidR="007905D2" w:rsidRDefault="00366E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E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3331829</w:t>
            </w:r>
            <w:r w:rsidR="00FF0C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66E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53856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C1A2F" w14:textId="77777777" w:rsidR="007905D2" w:rsidRDefault="007905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05D2" w14:paraId="3EDEC44B" w14:textId="77777777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BDC58" w14:textId="77777777" w:rsidR="007905D2" w:rsidRDefault="00FF0C6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0C7F3" w14:textId="77777777" w:rsidR="007905D2" w:rsidRDefault="007905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3A706" w14:textId="77777777" w:rsidR="007905D2" w:rsidRDefault="007905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B3A77" w14:textId="1DF46D33" w:rsidR="007905D2" w:rsidRPr="00541480" w:rsidRDefault="0054148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 w:rsidRPr="00EA2826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>0.</w:t>
            </w:r>
            <w:r w:rsidR="00914B35" w:rsidRPr="00EA2826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>943</w:t>
            </w:r>
          </w:p>
        </w:tc>
      </w:tr>
      <w:tr w:rsidR="007905D2" w14:paraId="131BE63A" w14:textId="77777777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D52A8" w14:textId="6C9B3A85" w:rsidR="007905D2" w:rsidRDefault="00FF0C6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EC37F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＜</w:t>
            </w:r>
            <w:r w:rsidR="00EC37F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4</w:t>
            </w:r>
            <w:r w:rsidR="00EC37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8AF9B" w14:textId="287686D1" w:rsidR="007905D2" w:rsidRDefault="00914B3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5861B" w14:textId="5418E884" w:rsidR="007905D2" w:rsidRDefault="00914B3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0392765</w:t>
            </w:r>
            <w:r w:rsidR="00FF0C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 w:rsidRPr="00914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11689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69E84" w14:textId="77777777" w:rsidR="007905D2" w:rsidRDefault="007905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05D2" w14:paraId="024DD10C" w14:textId="77777777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C025C" w14:textId="7F349F2C" w:rsidR="007905D2" w:rsidRDefault="00FF0C6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EC37F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≥</w:t>
            </w:r>
            <w:r w:rsidR="00EC37F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EC37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346BE" w14:textId="5C1F858A" w:rsidR="007905D2" w:rsidRDefault="00914B3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DDBE0" w14:textId="3ACAB3ED" w:rsidR="007905D2" w:rsidRDefault="00914B3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5379398</w:t>
            </w:r>
            <w:r w:rsidR="00FF0C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 w:rsidRPr="00914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28605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8F14C" w14:textId="77777777" w:rsidR="007905D2" w:rsidRDefault="007905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05D2" w14:paraId="03B612EF" w14:textId="77777777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96424" w14:textId="77777777" w:rsidR="007905D2" w:rsidRDefault="00FF0C6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IGO stage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3AE6B" w14:textId="77777777" w:rsidR="007905D2" w:rsidRDefault="007905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71AA8" w14:textId="77777777" w:rsidR="007905D2" w:rsidRDefault="007905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68C6D" w14:textId="5ACB198E" w:rsidR="007905D2" w:rsidRDefault="00FF0C6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0.04</w:t>
            </w:r>
            <w:r w:rsidR="00541480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905D2" w14:paraId="5E8D795B" w14:textId="77777777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10C80" w14:textId="77777777" w:rsidR="007905D2" w:rsidRDefault="00FF0C6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974BF" w14:textId="6C4CD014" w:rsidR="007905D2" w:rsidRDefault="0054148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0B31C" w14:textId="799A8E3B" w:rsidR="007905D2" w:rsidRDefault="0054148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3681598</w:t>
            </w:r>
            <w:r w:rsidR="00FF0C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41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38847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3E60E" w14:textId="77777777" w:rsidR="007905D2" w:rsidRDefault="007905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05D2" w14:paraId="0EC7F6DE" w14:textId="77777777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582D4" w14:textId="77777777" w:rsidR="007905D2" w:rsidRDefault="00FF0C6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8F8FF" w14:textId="4F9B2683" w:rsidR="007905D2" w:rsidRDefault="000043F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543C0" w14:textId="3B2B9A84" w:rsidR="007905D2" w:rsidRDefault="0054148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7281159</w:t>
            </w:r>
            <w:r w:rsidR="00FF0C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414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60704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4F2EA" w14:textId="77777777" w:rsidR="007905D2" w:rsidRDefault="007905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05D2" w14:paraId="7D24DCCA" w14:textId="77777777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65FDE" w14:textId="77777777" w:rsidR="007905D2" w:rsidRDefault="00FF0C6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hology classificatio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88A7D" w14:textId="77777777" w:rsidR="007905D2" w:rsidRDefault="007905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591CA" w14:textId="77777777" w:rsidR="007905D2" w:rsidRDefault="007905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6A496" w14:textId="3C325E49" w:rsidR="007905D2" w:rsidRDefault="00FF0C6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i/>
                <w:color w:val="000000"/>
                <w:kern w:val="0"/>
                <w:sz w:val="24"/>
                <w:szCs w:val="24"/>
              </w:rPr>
              <w:t>0.0</w:t>
            </w:r>
            <w:r w:rsidR="000043F1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905D2" w14:paraId="4467439B" w14:textId="77777777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72A78" w14:textId="77777777" w:rsidR="007905D2" w:rsidRDefault="00FF0C6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Wel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50574" w14:textId="3A632720" w:rsidR="007905D2" w:rsidRDefault="000043F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FF0C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EEE09" w14:textId="2C554429" w:rsidR="007905D2" w:rsidRDefault="000043F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3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7835421</w:t>
            </w:r>
            <w:r w:rsidR="00FF0C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043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12880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EA044" w14:textId="77777777" w:rsidR="007905D2" w:rsidRDefault="007905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05D2" w14:paraId="3FE46C35" w14:textId="77777777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96CDF" w14:textId="77777777" w:rsidR="007905D2" w:rsidRDefault="00FF0C6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od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oor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27F81" w14:textId="6899B858" w:rsidR="007905D2" w:rsidRDefault="000043F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23F32" w14:textId="5E34D827" w:rsidR="007905D2" w:rsidRDefault="000043F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3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70208056</w:t>
            </w:r>
            <w:r w:rsidR="00FF0C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043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25499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F3803" w14:textId="77777777" w:rsidR="007905D2" w:rsidRDefault="007905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</w:p>
        </w:tc>
      </w:tr>
      <w:tr w:rsidR="007905D2" w14:paraId="1B255718" w14:textId="77777777">
        <w:trPr>
          <w:trHeight w:val="956"/>
        </w:trPr>
        <w:tc>
          <w:tcPr>
            <w:tcW w:w="8379" w:type="dxa"/>
            <w:gridSpan w:val="4"/>
            <w:tcBorders>
              <w:top w:val="single" w:sz="8" w:space="0" w:color="00B050"/>
              <w:left w:val="nil"/>
            </w:tcBorders>
            <w:shd w:val="clear" w:color="auto" w:fill="auto"/>
            <w:noWrap/>
            <w:vAlign w:val="center"/>
          </w:tcPr>
          <w:p w14:paraId="52DA60AC" w14:textId="77777777" w:rsidR="007905D2" w:rsidRDefault="00FF0C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cs="Times New Roman"/>
                <w:szCs w:val="21"/>
              </w:rPr>
              <w:t xml:space="preserve">Bold 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nd Italic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means P &lt; 0.05.</w:t>
            </w:r>
          </w:p>
          <w:p w14:paraId="1EBB868B" w14:textId="77777777" w:rsidR="007905D2" w:rsidRDefault="00FF0C6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028AE9F9" w14:textId="3B62BDAB" w:rsidR="007905D2" w:rsidRDefault="007905D2">
      <w:pPr>
        <w:spacing w:line="360" w:lineRule="auto"/>
      </w:pPr>
    </w:p>
    <w:p w14:paraId="5613104D" w14:textId="3465493E" w:rsidR="00366E6B" w:rsidRDefault="00366E6B">
      <w:pPr>
        <w:spacing w:line="360" w:lineRule="auto"/>
      </w:pPr>
    </w:p>
    <w:p w14:paraId="2CB79F40" w14:textId="1B6517EB" w:rsidR="00366E6B" w:rsidRDefault="00366E6B">
      <w:pPr>
        <w:spacing w:line="360" w:lineRule="auto"/>
      </w:pPr>
    </w:p>
    <w:p w14:paraId="105358A8" w14:textId="687CE70A" w:rsidR="00366E6B" w:rsidRDefault="00366E6B">
      <w:pPr>
        <w:spacing w:line="360" w:lineRule="auto"/>
      </w:pPr>
    </w:p>
    <w:p w14:paraId="1AB86BD0" w14:textId="300CC3BC" w:rsidR="00366E6B" w:rsidRDefault="00366E6B">
      <w:pPr>
        <w:spacing w:line="360" w:lineRule="auto"/>
      </w:pPr>
    </w:p>
    <w:p w14:paraId="74BDCD79" w14:textId="3080946B" w:rsidR="00366E6B" w:rsidRDefault="00366E6B">
      <w:pPr>
        <w:spacing w:line="360" w:lineRule="auto"/>
      </w:pPr>
    </w:p>
    <w:p w14:paraId="4FCA9148" w14:textId="29344AC7" w:rsidR="00366E6B" w:rsidRDefault="00366E6B">
      <w:pPr>
        <w:spacing w:line="360" w:lineRule="auto"/>
      </w:pPr>
    </w:p>
    <w:p w14:paraId="5625830B" w14:textId="78211329" w:rsidR="00366E6B" w:rsidRDefault="00366E6B">
      <w:pPr>
        <w:spacing w:line="360" w:lineRule="auto"/>
      </w:pPr>
    </w:p>
    <w:p w14:paraId="27E907C1" w14:textId="31DB3455" w:rsidR="00366E6B" w:rsidRDefault="00366E6B">
      <w:pPr>
        <w:spacing w:line="360" w:lineRule="auto"/>
      </w:pPr>
    </w:p>
    <w:p w14:paraId="417363B7" w14:textId="02C53E39" w:rsidR="00366E6B" w:rsidRDefault="00366E6B">
      <w:pPr>
        <w:spacing w:line="360" w:lineRule="auto"/>
      </w:pPr>
    </w:p>
    <w:p w14:paraId="34A8E47E" w14:textId="4E5286D8" w:rsidR="00366E6B" w:rsidRDefault="00366E6B">
      <w:pPr>
        <w:spacing w:line="360" w:lineRule="auto"/>
      </w:pPr>
    </w:p>
    <w:p w14:paraId="3C214AB4" w14:textId="7CC2B1B9" w:rsidR="00366E6B" w:rsidRPr="004C10F1" w:rsidRDefault="00366E6B" w:rsidP="00366E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66E6B">
        <w:rPr>
          <w:rFonts w:ascii="Times New Roman" w:hAnsi="Times New Roman" w:cs="Times New Roman"/>
          <w:b/>
          <w:sz w:val="24"/>
          <w:szCs w:val="24"/>
        </w:rPr>
        <w:lastRenderedPageBreak/>
        <w:t>Supplemental Table 3:</w:t>
      </w:r>
      <w:r>
        <w:t xml:space="preserve"> </w:t>
      </w:r>
      <w:r w:rsidRPr="004C10F1">
        <w:rPr>
          <w:rFonts w:ascii="Times New Roman" w:hAnsi="Times New Roman" w:cs="Times New Roman"/>
          <w:sz w:val="24"/>
          <w:szCs w:val="24"/>
        </w:rPr>
        <w:t>SNORD89 expression plasmid construction</w:t>
      </w:r>
    </w:p>
    <w:p w14:paraId="54290B6E" w14:textId="13D3156F" w:rsidR="00366E6B" w:rsidRDefault="00366E6B" w:rsidP="00366E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10F1">
        <w:rPr>
          <w:rFonts w:ascii="Times New Roman" w:hAnsi="Times New Roman" w:cs="Times New Roman"/>
          <w:sz w:val="24"/>
          <w:szCs w:val="24"/>
        </w:rPr>
        <w:t>ACTGAGGAATGATGACAAGAAAAGGCCGAATTGCAGTGTCTCCATCAGCAGTTTGCTCTCCATGGGCACACGATGACAAAATATCCTGAAGCGAACCACTAGTCTGACCTCAGT</w:t>
      </w:r>
    </w:p>
    <w:p w14:paraId="23E9EFE9" w14:textId="60A5740A" w:rsidR="001772E1" w:rsidRDefault="001772E1" w:rsidP="00366E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6619EE4" w14:textId="2A1962F4" w:rsidR="001772E1" w:rsidRDefault="001772E1" w:rsidP="00366E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F5E11D" w14:textId="35C9F166" w:rsidR="001772E1" w:rsidRDefault="001772E1" w:rsidP="00366E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F3EA40F" w14:textId="41288A4C" w:rsidR="001772E1" w:rsidRDefault="001772E1" w:rsidP="00366E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B4E5DF3" w14:textId="1877130A" w:rsidR="001772E1" w:rsidRDefault="001772E1" w:rsidP="00366E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221F5B" w14:textId="5719ACCA" w:rsidR="001772E1" w:rsidRDefault="001772E1" w:rsidP="00366E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F06AD35" w14:textId="0E2F8C58" w:rsidR="001772E1" w:rsidRDefault="001772E1" w:rsidP="00366E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127C763" w14:textId="7E18FC60" w:rsidR="001772E1" w:rsidRDefault="001772E1" w:rsidP="00366E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F96DFCB" w14:textId="7A143E64" w:rsidR="001772E1" w:rsidRDefault="001772E1" w:rsidP="00366E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5AA85C0" w14:textId="29DA07AB" w:rsidR="001772E1" w:rsidRDefault="001772E1" w:rsidP="00366E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C64FAC5" w14:textId="38F534A1" w:rsidR="001772E1" w:rsidRDefault="001772E1" w:rsidP="00366E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1F0CEE5" w14:textId="7E3DE8D3" w:rsidR="001772E1" w:rsidRDefault="001772E1" w:rsidP="00366E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819EB5A" w14:textId="0566A98D" w:rsidR="001772E1" w:rsidRDefault="001772E1" w:rsidP="00366E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E832F22" w14:textId="19B40BF0" w:rsidR="001772E1" w:rsidRDefault="001772E1" w:rsidP="00366E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3AAED6" w14:textId="05520783" w:rsidR="001772E1" w:rsidRDefault="001772E1" w:rsidP="00366E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6F6CFCF" w14:textId="358EF9EA" w:rsidR="001772E1" w:rsidRDefault="001772E1" w:rsidP="00366E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1644F3" w14:textId="765FE7EE" w:rsidR="001772E1" w:rsidRDefault="001772E1" w:rsidP="00366E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8518481" w14:textId="4A552A32" w:rsidR="001772E1" w:rsidRDefault="001772E1" w:rsidP="00366E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0409821" w14:textId="09190D46" w:rsidR="001772E1" w:rsidRDefault="001772E1" w:rsidP="00366E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11EDD65" w14:textId="3820308D" w:rsidR="001772E1" w:rsidRDefault="001772E1" w:rsidP="00366E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5F3684A" w14:textId="25F4BB45" w:rsidR="001772E1" w:rsidRDefault="001772E1" w:rsidP="00366E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C11E7C" w14:textId="63BB3B69" w:rsidR="001772E1" w:rsidRDefault="001772E1" w:rsidP="00366E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0E3061C" w14:textId="406E2747" w:rsidR="001772E1" w:rsidRDefault="001772E1" w:rsidP="00366E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CE5B717" w14:textId="73ADE790" w:rsidR="001772E1" w:rsidRDefault="001772E1" w:rsidP="00366E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19962F7" w14:textId="77777777" w:rsidR="001772E1" w:rsidRPr="004C10F1" w:rsidRDefault="001772E1" w:rsidP="00366E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F0BFAD6" w14:textId="17C8DBC6" w:rsidR="00366E6B" w:rsidRDefault="00366E6B" w:rsidP="00366E6B">
      <w:pPr>
        <w:spacing w:line="360" w:lineRule="auto"/>
      </w:pPr>
    </w:p>
    <w:p w14:paraId="1DE42A21" w14:textId="512F212E" w:rsidR="004C10F1" w:rsidRDefault="004C10F1" w:rsidP="004C10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66E6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4C10F1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4C10F1">
        <w:rPr>
          <w:rFonts w:ascii="Times New Roman" w:hAnsi="Times New Roman" w:cs="Times New Roman" w:hint="eastAsia"/>
          <w:sz w:val="24"/>
          <w:szCs w:val="24"/>
        </w:rPr>
        <w:t>Bim</w:t>
      </w:r>
      <w:proofErr w:type="spellEnd"/>
      <w:r w:rsidRPr="004C10F1">
        <w:rPr>
          <w:rFonts w:ascii="Times New Roman" w:hAnsi="Times New Roman" w:cs="Times New Roman"/>
          <w:sz w:val="24"/>
          <w:szCs w:val="24"/>
        </w:rPr>
        <w:t xml:space="preserve"> expression plasmid construction</w:t>
      </w:r>
    </w:p>
    <w:p w14:paraId="1818C84A" w14:textId="6C071BD3" w:rsidR="004C10F1" w:rsidRDefault="004C10F1" w:rsidP="004C10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10F1">
        <w:rPr>
          <w:rFonts w:ascii="Times New Roman" w:hAnsi="Times New Roman" w:cs="Times New Roman"/>
          <w:sz w:val="24"/>
          <w:szCs w:val="24"/>
        </w:rPr>
        <w:t>ATGGCAAAGCAACCTTCTGATGTAAGTTCTGAGTGTGACCGAGAAGGTAGACAATTGCAGCCTGCGGAGAGGCCTCCCCAGCTCAGACCTGGGGCCCCTACCTCCCTACAGACAGAGCCACAAGGTAATCCTGAAGGCAATCACGGAGGTGAAGGGGACAGCTGCCCCCACGGCAGCCCTCAGGGCCCGCTGGCCCCACCTGCCAGCCCTGGCCCTTTTGCTACCAGATCCCCGCTTTTCATCTTTATGAGAAGATCCTCCCTGCTGTCTCGATCCTCCAGTGGGTATTTCTCTTTTGACACAGACAGGAGCCCAGCACCCATGAGTTGTGACAAATCAACACAAACCCCAAGTCCTCCTTGCCAGGCCTTCAACCACTATCTCAGTGCAATGGCTTCCATGAGGCAGGCTGAACCTGCAGATATGCGCCCAGAGATATGGATCGCCCAAGAGTTGCGGCGTATTGGAGACGAGTTTAACGCTTACTATGCAAGGAGGTTAGAGAAATAG</w:t>
      </w:r>
    </w:p>
    <w:p w14:paraId="67C35101" w14:textId="4B078E2C" w:rsidR="004C10F1" w:rsidRDefault="004C10F1" w:rsidP="004C10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BE5FCA8" w14:textId="7F6D2391" w:rsidR="004C10F1" w:rsidRDefault="004C10F1" w:rsidP="004C10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8FA6717" w14:textId="5951A91B" w:rsidR="00C5240B" w:rsidRDefault="00C5240B" w:rsidP="004C10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CD16327" w14:textId="77D589AF" w:rsidR="00C5240B" w:rsidRDefault="00C5240B" w:rsidP="004C10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60FF975" w14:textId="3DE1D326" w:rsidR="00C5240B" w:rsidRDefault="00C5240B" w:rsidP="004C10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6E23E3" w14:textId="6B636F17" w:rsidR="00C5240B" w:rsidRDefault="00C5240B" w:rsidP="004C10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0A9A4F6" w14:textId="672A68E0" w:rsidR="00C5240B" w:rsidRDefault="00C5240B" w:rsidP="004C10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1064EB6" w14:textId="4A068730" w:rsidR="00C5240B" w:rsidRDefault="00C5240B" w:rsidP="004C10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77D2BEE" w14:textId="180B2E18" w:rsidR="00C5240B" w:rsidRDefault="00C5240B" w:rsidP="004C10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F40018" w14:textId="4EB48D75" w:rsidR="00C5240B" w:rsidRDefault="00C5240B" w:rsidP="004C10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A39B57" w14:textId="428B50A4" w:rsidR="00C5240B" w:rsidRDefault="00C5240B" w:rsidP="004C10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5A17D1D" w14:textId="4F49C40F" w:rsidR="00C5240B" w:rsidRDefault="00C5240B" w:rsidP="004C10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BF35D79" w14:textId="2255C59F" w:rsidR="00C5240B" w:rsidRDefault="00C5240B" w:rsidP="004C10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F8B365C" w14:textId="7479805B" w:rsidR="00C5240B" w:rsidRDefault="00C5240B" w:rsidP="004C10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43E153F" w14:textId="0CC20B33" w:rsidR="001772E1" w:rsidRDefault="001772E1" w:rsidP="004C10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B345A01" w14:textId="726D8DDC" w:rsidR="001772E1" w:rsidRDefault="001772E1" w:rsidP="004C10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FE82548" w14:textId="37EB3ECE" w:rsidR="001772E1" w:rsidRDefault="001772E1" w:rsidP="004C10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6D54438" w14:textId="77777777" w:rsidR="001772E1" w:rsidRPr="004C10F1" w:rsidRDefault="001772E1" w:rsidP="004C10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EB9611B" w14:textId="341D4337" w:rsidR="00C5240B" w:rsidRDefault="004C10F1" w:rsidP="004C10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66E6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4C10F1">
        <w:rPr>
          <w:rFonts w:ascii="Times New Roman" w:hAnsi="Times New Roman" w:cs="Times New Roman"/>
          <w:sz w:val="24"/>
          <w:szCs w:val="24"/>
        </w:rPr>
        <w:t xml:space="preserve">: </w:t>
      </w:r>
      <w:r w:rsidR="00C5240B" w:rsidRPr="00C5240B">
        <w:rPr>
          <w:rFonts w:ascii="Times New Roman" w:hAnsi="Times New Roman" w:cs="Times New Roman"/>
          <w:sz w:val="24"/>
          <w:szCs w:val="24"/>
        </w:rPr>
        <w:t xml:space="preserve">The </w:t>
      </w:r>
      <w:r w:rsidR="00C5240B">
        <w:rPr>
          <w:rFonts w:ascii="Times New Roman" w:hAnsi="Times New Roman" w:cs="Times New Roman"/>
          <w:sz w:val="24"/>
          <w:szCs w:val="24"/>
        </w:rPr>
        <w:t>ASO</w:t>
      </w:r>
      <w:r w:rsidR="00C5240B" w:rsidRPr="00C5240B">
        <w:rPr>
          <w:rFonts w:ascii="Times New Roman" w:hAnsi="Times New Roman" w:cs="Times New Roman"/>
          <w:sz w:val="24"/>
          <w:szCs w:val="24"/>
        </w:rPr>
        <w:t xml:space="preserve"> sequence for</w:t>
      </w:r>
      <w:r w:rsidR="00C5240B">
        <w:rPr>
          <w:rFonts w:ascii="Times New Roman" w:hAnsi="Times New Roman" w:cs="Times New Roman"/>
          <w:sz w:val="24"/>
          <w:szCs w:val="24"/>
        </w:rPr>
        <w:t xml:space="preserve"> SNORD89 </w:t>
      </w:r>
      <w:r w:rsidR="00C5240B">
        <w:rPr>
          <w:rFonts w:ascii="Times New Roman" w:hAnsi="Times New Roman" w:cs="Times New Roman" w:hint="eastAsia"/>
          <w:sz w:val="24"/>
          <w:szCs w:val="24"/>
        </w:rPr>
        <w:t>and</w:t>
      </w:r>
      <w:r w:rsidR="00C5240B">
        <w:rPr>
          <w:rFonts w:ascii="Times New Roman" w:hAnsi="Times New Roman" w:cs="Times New Roman"/>
          <w:sz w:val="24"/>
          <w:szCs w:val="24"/>
        </w:rPr>
        <w:t xml:space="preserve"> </w:t>
      </w:r>
      <w:r w:rsidR="00C5240B">
        <w:rPr>
          <w:rFonts w:ascii="Times New Roman" w:hAnsi="Times New Roman" w:cs="Times New Roman" w:hint="eastAsia"/>
          <w:sz w:val="24"/>
          <w:szCs w:val="24"/>
        </w:rPr>
        <w:t>the</w:t>
      </w:r>
      <w:r w:rsidR="00C5240B" w:rsidRPr="00C5240B">
        <w:rPr>
          <w:rFonts w:ascii="Times New Roman" w:hAnsi="Times New Roman" w:cs="Times New Roman"/>
          <w:sz w:val="24"/>
          <w:szCs w:val="24"/>
        </w:rPr>
        <w:t xml:space="preserve"> </w:t>
      </w:r>
      <w:r w:rsidR="00C5240B" w:rsidRPr="004C10F1">
        <w:rPr>
          <w:rFonts w:ascii="Times New Roman" w:hAnsi="Times New Roman" w:cs="Times New Roman"/>
          <w:sz w:val="24"/>
          <w:szCs w:val="24"/>
        </w:rPr>
        <w:t xml:space="preserve">siRNA sequence for </w:t>
      </w:r>
      <w:proofErr w:type="spellStart"/>
      <w:r w:rsidR="00C5240B" w:rsidRPr="004C10F1">
        <w:rPr>
          <w:rFonts w:ascii="Times New Roman" w:hAnsi="Times New Roman" w:cs="Times New Roman"/>
          <w:sz w:val="24"/>
          <w:szCs w:val="24"/>
        </w:rPr>
        <w:t>F</w:t>
      </w:r>
      <w:r w:rsidR="00C5240B">
        <w:rPr>
          <w:rFonts w:ascii="Times New Roman" w:hAnsi="Times New Roman" w:cs="Times New Roman" w:hint="eastAsia"/>
          <w:sz w:val="24"/>
          <w:szCs w:val="24"/>
        </w:rPr>
        <w:t>bl</w:t>
      </w:r>
      <w:proofErr w:type="spellEnd"/>
    </w:p>
    <w:p w14:paraId="61A86261" w14:textId="77777777" w:rsidR="001772E1" w:rsidRDefault="001772E1" w:rsidP="004C10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8"/>
        <w:gridCol w:w="4218"/>
      </w:tblGrid>
      <w:tr w:rsidR="00C5240B" w14:paraId="78B7C605" w14:textId="77777777" w:rsidTr="00EA2826">
        <w:tc>
          <w:tcPr>
            <w:tcW w:w="4261" w:type="dxa"/>
            <w:tcBorders>
              <w:top w:val="single" w:sz="8" w:space="0" w:color="00B050"/>
              <w:bottom w:val="single" w:sz="8" w:space="0" w:color="00B050"/>
            </w:tcBorders>
            <w:shd w:val="clear" w:color="auto" w:fill="auto"/>
          </w:tcPr>
          <w:p w14:paraId="1138115B" w14:textId="74C709F6" w:rsidR="00C5240B" w:rsidRDefault="00C5240B" w:rsidP="00C524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es</w:t>
            </w:r>
          </w:p>
        </w:tc>
        <w:tc>
          <w:tcPr>
            <w:tcW w:w="4261" w:type="dxa"/>
            <w:tcBorders>
              <w:top w:val="single" w:sz="8" w:space="0" w:color="00B050"/>
              <w:bottom w:val="single" w:sz="8" w:space="0" w:color="00B050"/>
            </w:tcBorders>
            <w:shd w:val="clear" w:color="auto" w:fill="auto"/>
          </w:tcPr>
          <w:p w14:paraId="2EFE9C1D" w14:textId="12D60FFE" w:rsidR="00C5240B" w:rsidRDefault="00C5240B" w:rsidP="00C524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quences</w:t>
            </w:r>
          </w:p>
        </w:tc>
      </w:tr>
      <w:tr w:rsidR="00C5240B" w14:paraId="70C0A172" w14:textId="77777777" w:rsidTr="00EA2826">
        <w:tc>
          <w:tcPr>
            <w:tcW w:w="4261" w:type="dxa"/>
            <w:tcBorders>
              <w:top w:val="single" w:sz="8" w:space="0" w:color="00B050"/>
              <w:bottom w:val="nil"/>
            </w:tcBorders>
            <w:shd w:val="clear" w:color="auto" w:fill="auto"/>
          </w:tcPr>
          <w:p w14:paraId="3D34A494" w14:textId="5C0ED623" w:rsidR="00C5240B" w:rsidRDefault="00C5240B" w:rsidP="00C524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NORD89</w:t>
            </w:r>
          </w:p>
        </w:tc>
        <w:tc>
          <w:tcPr>
            <w:tcW w:w="4261" w:type="dxa"/>
            <w:tcBorders>
              <w:top w:val="single" w:sz="8" w:space="0" w:color="00B050"/>
              <w:bottom w:val="nil"/>
            </w:tcBorders>
            <w:shd w:val="clear" w:color="auto" w:fill="auto"/>
          </w:tcPr>
          <w:p w14:paraId="279A97DC" w14:textId="4D4D11AF" w:rsidR="00C5240B" w:rsidRDefault="00C5240B" w:rsidP="004C10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0F1">
              <w:rPr>
                <w:rFonts w:ascii="Times New Roman" w:hAnsi="Times New Roman" w:cs="Times New Roman" w:hint="eastAsia"/>
                <w:sz w:val="24"/>
                <w:szCs w:val="24"/>
              </w:rPr>
              <w:t>CATGGGCACACGATGACAAA</w:t>
            </w:r>
          </w:p>
        </w:tc>
      </w:tr>
      <w:tr w:rsidR="00C5240B" w14:paraId="27A184AA" w14:textId="77777777" w:rsidTr="00EA2826">
        <w:tc>
          <w:tcPr>
            <w:tcW w:w="4261" w:type="dxa"/>
            <w:tcBorders>
              <w:top w:val="nil"/>
              <w:bottom w:val="single" w:sz="8" w:space="0" w:color="00B050"/>
            </w:tcBorders>
            <w:shd w:val="clear" w:color="auto" w:fill="auto"/>
          </w:tcPr>
          <w:p w14:paraId="28FE7A0B" w14:textId="323FE8DC" w:rsidR="00C5240B" w:rsidRDefault="00C5240B" w:rsidP="00C524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l</w:t>
            </w:r>
            <w:proofErr w:type="spellEnd"/>
          </w:p>
        </w:tc>
        <w:tc>
          <w:tcPr>
            <w:tcW w:w="4261" w:type="dxa"/>
            <w:tcBorders>
              <w:top w:val="nil"/>
              <w:bottom w:val="single" w:sz="8" w:space="0" w:color="00B050"/>
            </w:tcBorders>
            <w:shd w:val="clear" w:color="auto" w:fill="auto"/>
          </w:tcPr>
          <w:p w14:paraId="459CB390" w14:textId="4F6C0E4B" w:rsidR="00C5240B" w:rsidRDefault="00C5240B" w:rsidP="004C10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0F1">
              <w:rPr>
                <w:rFonts w:ascii="Times New Roman" w:hAnsi="Times New Roman" w:cs="Times New Roman" w:hint="eastAsia"/>
                <w:sz w:val="24"/>
                <w:szCs w:val="24"/>
              </w:rPr>
              <w:t>GGGCTAAGGTTCTCTACCT</w:t>
            </w:r>
          </w:p>
        </w:tc>
      </w:tr>
    </w:tbl>
    <w:p w14:paraId="7C34DA33" w14:textId="12A3CF3D" w:rsidR="00C5240B" w:rsidRDefault="00C5240B" w:rsidP="004C10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152229D" w14:textId="3706B781" w:rsidR="00C5240B" w:rsidRDefault="00C5240B" w:rsidP="004C10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7BA9ADF" w14:textId="2AB139D8" w:rsidR="00C5240B" w:rsidRDefault="00C5240B" w:rsidP="004C10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C04E5D0" w14:textId="12F14E4F" w:rsidR="00C5240B" w:rsidRDefault="00C5240B" w:rsidP="004C10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E55D5FC" w14:textId="4DFF019B" w:rsidR="00C5240B" w:rsidRDefault="00C5240B" w:rsidP="004C10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AED8813" w14:textId="158A28E8" w:rsidR="00C5240B" w:rsidRDefault="00C5240B" w:rsidP="004C10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500440" w14:textId="48BFFF63" w:rsidR="00C5240B" w:rsidRDefault="00C5240B" w:rsidP="004C10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8B567CA" w14:textId="325B564C" w:rsidR="00C5240B" w:rsidRDefault="00C5240B" w:rsidP="004C10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50A7800" w14:textId="2DAA8266" w:rsidR="00C5240B" w:rsidRDefault="00C5240B" w:rsidP="004C10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1595A33" w14:textId="5BE61385" w:rsidR="00C5240B" w:rsidRDefault="00C5240B" w:rsidP="004C10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487A99D" w14:textId="0382B83E" w:rsidR="00C5240B" w:rsidRDefault="00C5240B" w:rsidP="004C10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8E2CB95" w14:textId="3FA901A6" w:rsidR="00C5240B" w:rsidRDefault="00C5240B" w:rsidP="004C10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1B11412" w14:textId="115BDD6B" w:rsidR="00C5240B" w:rsidRDefault="00C5240B" w:rsidP="004C10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C4A1469" w14:textId="10FDBF03" w:rsidR="00C5240B" w:rsidRDefault="00C5240B" w:rsidP="004C10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19598C6" w14:textId="1312D719" w:rsidR="00C5240B" w:rsidRDefault="00C5240B" w:rsidP="004C10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4D2949A" w14:textId="2D9BAC77" w:rsidR="00C5240B" w:rsidRDefault="00C5240B" w:rsidP="004C10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83426E0" w14:textId="13C42A75" w:rsidR="00C5240B" w:rsidRDefault="00C5240B" w:rsidP="004C10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9D7E21" w14:textId="1FFC9799" w:rsidR="00C5240B" w:rsidRDefault="00C5240B" w:rsidP="004C10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5099BB" w14:textId="072669E9" w:rsidR="00C5240B" w:rsidRDefault="00C5240B" w:rsidP="004C10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B9D45A" w14:textId="5F147030" w:rsidR="00C5240B" w:rsidRDefault="00C5240B" w:rsidP="004C10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20C611" w14:textId="3A5B51D8" w:rsidR="00C5240B" w:rsidRDefault="00C5240B" w:rsidP="004C10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B4791EB" w14:textId="7677D0A4" w:rsidR="004C10F1" w:rsidRDefault="004C10F1" w:rsidP="00366E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D8C22BB" w14:textId="77777777" w:rsidR="001772E1" w:rsidRDefault="001772E1" w:rsidP="00366E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9A2E75" w14:textId="7794B6F6" w:rsidR="004C10F1" w:rsidRDefault="004C10F1" w:rsidP="00366E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10F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C5240B">
        <w:rPr>
          <w:rFonts w:ascii="Times New Roman" w:hAnsi="Times New Roman" w:cs="Times New Roman"/>
          <w:b/>
          <w:sz w:val="24"/>
          <w:szCs w:val="24"/>
        </w:rPr>
        <w:t>6</w:t>
      </w:r>
      <w:r w:rsidRPr="004C10F1">
        <w:rPr>
          <w:rFonts w:ascii="Times New Roman" w:hAnsi="Times New Roman" w:cs="Times New Roman"/>
          <w:sz w:val="24"/>
          <w:szCs w:val="24"/>
        </w:rPr>
        <w:t>: The detail of primer sequence</w:t>
      </w:r>
    </w:p>
    <w:p w14:paraId="08E6CD24" w14:textId="77777777" w:rsidR="00264565" w:rsidRDefault="00264565" w:rsidP="00366E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top w:val="single" w:sz="8" w:space="0" w:color="00B050"/>
          <w:left w:val="none" w:sz="0" w:space="0" w:color="auto"/>
          <w:bottom w:val="single" w:sz="8" w:space="0" w:color="00B05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2"/>
        <w:gridCol w:w="4384"/>
      </w:tblGrid>
      <w:tr w:rsidR="008340EE" w14:paraId="0035A3C9" w14:textId="77777777" w:rsidTr="007202F8">
        <w:tc>
          <w:tcPr>
            <w:tcW w:w="4095" w:type="dxa"/>
            <w:tcBorders>
              <w:top w:val="single" w:sz="8" w:space="0" w:color="00B050"/>
              <w:bottom w:val="single" w:sz="8" w:space="0" w:color="00B050"/>
            </w:tcBorders>
          </w:tcPr>
          <w:p w14:paraId="02CAF88B" w14:textId="6725E25A" w:rsidR="008340EE" w:rsidRDefault="008340EE" w:rsidP="0083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es</w:t>
            </w:r>
          </w:p>
        </w:tc>
        <w:tc>
          <w:tcPr>
            <w:tcW w:w="4211" w:type="dxa"/>
            <w:tcBorders>
              <w:top w:val="single" w:sz="8" w:space="0" w:color="00B050"/>
              <w:bottom w:val="single" w:sz="8" w:space="0" w:color="00B050"/>
            </w:tcBorders>
          </w:tcPr>
          <w:p w14:paraId="3FAD8E37" w14:textId="32CFC0D8" w:rsidR="008340EE" w:rsidRDefault="008340EE" w:rsidP="008340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quences</w:t>
            </w:r>
          </w:p>
        </w:tc>
      </w:tr>
      <w:tr w:rsidR="008340EE" w14:paraId="679AC059" w14:textId="77777777" w:rsidTr="007202F8">
        <w:trPr>
          <w:trHeight w:val="261"/>
        </w:trPr>
        <w:tc>
          <w:tcPr>
            <w:tcW w:w="4095" w:type="dxa"/>
            <w:vMerge w:val="restart"/>
            <w:tcBorders>
              <w:top w:val="single" w:sz="8" w:space="0" w:color="00B050"/>
            </w:tcBorders>
          </w:tcPr>
          <w:p w14:paraId="24D90B4C" w14:textId="2B0AF106" w:rsidR="008340EE" w:rsidRDefault="008340EE" w:rsidP="008340EE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SNORD89 primer</w:t>
            </w:r>
          </w:p>
        </w:tc>
        <w:tc>
          <w:tcPr>
            <w:tcW w:w="4211" w:type="dxa"/>
            <w:tcBorders>
              <w:top w:val="single" w:sz="8" w:space="0" w:color="00B050"/>
            </w:tcBorders>
          </w:tcPr>
          <w:p w14:paraId="35931BB5" w14:textId="6158005E" w:rsidR="008340EE" w:rsidRDefault="00AE26C4" w:rsidP="00366E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0C5C0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0C5C0C">
              <w:rPr>
                <w:rFonts w:ascii="Times New Roman" w:hAnsi="Times New Roman" w:cs="Times New Roman"/>
                <w:sz w:val="24"/>
                <w:szCs w:val="24"/>
              </w:rPr>
              <w:t>’ GTCTCCATCAGCAGTTTG 3’</w:t>
            </w:r>
          </w:p>
        </w:tc>
      </w:tr>
      <w:tr w:rsidR="008340EE" w14:paraId="5D9499F1" w14:textId="77777777" w:rsidTr="007202F8">
        <w:trPr>
          <w:trHeight w:val="260"/>
        </w:trPr>
        <w:tc>
          <w:tcPr>
            <w:tcW w:w="4095" w:type="dxa"/>
            <w:vMerge/>
          </w:tcPr>
          <w:p w14:paraId="5BC3AC61" w14:textId="77777777" w:rsidR="008340EE" w:rsidRDefault="008340EE" w:rsidP="00366E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1" w:type="dxa"/>
          </w:tcPr>
          <w:p w14:paraId="7CB8EE22" w14:textId="01516122" w:rsidR="008340EE" w:rsidRDefault="00AE26C4" w:rsidP="00366E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0C5C0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0C5C0C">
              <w:rPr>
                <w:rFonts w:ascii="Times New Roman" w:hAnsi="Times New Roman" w:cs="Times New Roman"/>
                <w:sz w:val="24"/>
                <w:szCs w:val="24"/>
              </w:rPr>
              <w:t>’ TGGTTCGCTTCAGGAT 3’</w:t>
            </w:r>
          </w:p>
        </w:tc>
      </w:tr>
      <w:tr w:rsidR="008340EE" w14:paraId="53677044" w14:textId="77777777" w:rsidTr="007202F8">
        <w:trPr>
          <w:trHeight w:val="261"/>
        </w:trPr>
        <w:tc>
          <w:tcPr>
            <w:tcW w:w="4095" w:type="dxa"/>
            <w:vMerge w:val="restart"/>
          </w:tcPr>
          <w:p w14:paraId="1EE01638" w14:textId="77777777" w:rsidR="008340EE" w:rsidRDefault="008340EE" w:rsidP="008340EE">
            <w:pPr>
              <w:spacing w:line="720" w:lineRule="auto"/>
              <w:ind w:firstLineChars="600" w:firstLine="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imer</w:t>
            </w:r>
          </w:p>
          <w:p w14:paraId="36D20F1E" w14:textId="63AB7120" w:rsidR="00FF6A95" w:rsidRDefault="00FF6A95" w:rsidP="00FF6A95">
            <w:pPr>
              <w:spacing w:line="72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TL-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imer</w:t>
            </w:r>
          </w:p>
        </w:tc>
        <w:tc>
          <w:tcPr>
            <w:tcW w:w="4211" w:type="dxa"/>
          </w:tcPr>
          <w:p w14:paraId="339AC43F" w14:textId="506B218A" w:rsidR="008340EE" w:rsidRDefault="00AE26C4" w:rsidP="00366E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C5240B">
              <w:t xml:space="preserve"> </w:t>
            </w:r>
            <w:r w:rsidR="00C5240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C5240B">
              <w:rPr>
                <w:rFonts w:ascii="Times New Roman" w:hAnsi="Times New Roman" w:cs="Times New Roman"/>
                <w:sz w:val="24"/>
                <w:szCs w:val="24"/>
              </w:rPr>
              <w:t xml:space="preserve">’ </w:t>
            </w:r>
            <w:r w:rsidR="00C5240B" w:rsidRPr="00C5240B">
              <w:rPr>
                <w:rFonts w:ascii="Times New Roman" w:hAnsi="Times New Roman" w:cs="Times New Roman"/>
                <w:sz w:val="24"/>
                <w:szCs w:val="24"/>
              </w:rPr>
              <w:t>GTATTCGGTTCGCTGCGTTC</w:t>
            </w:r>
            <w:r w:rsidR="00C5240B"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8340EE" w14:paraId="558DC6A3" w14:textId="77777777" w:rsidTr="007202F8">
        <w:trPr>
          <w:trHeight w:val="260"/>
        </w:trPr>
        <w:tc>
          <w:tcPr>
            <w:tcW w:w="4095" w:type="dxa"/>
            <w:vMerge/>
          </w:tcPr>
          <w:p w14:paraId="726F00D0" w14:textId="77777777" w:rsidR="008340EE" w:rsidRDefault="008340EE" w:rsidP="00366E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1" w:type="dxa"/>
          </w:tcPr>
          <w:p w14:paraId="3B56324E" w14:textId="77777777" w:rsidR="008340EE" w:rsidRDefault="00AE26C4" w:rsidP="00366E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C5240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C5240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C5240B">
              <w:t xml:space="preserve"> </w:t>
            </w:r>
            <w:r w:rsidR="00C5240B" w:rsidRPr="00C5240B">
              <w:rPr>
                <w:rFonts w:ascii="Times New Roman" w:hAnsi="Times New Roman" w:cs="Times New Roman"/>
                <w:sz w:val="24"/>
                <w:szCs w:val="24"/>
              </w:rPr>
              <w:t>ACCTCCGTGATTGCCTTCAG</w:t>
            </w:r>
            <w:r w:rsidR="00C5240B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  <w:p w14:paraId="35BD267C" w14:textId="49948866" w:rsidR="00FF6A95" w:rsidRDefault="00FF6A95" w:rsidP="00366E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="00F854B5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="00F854B5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="00F854B5" w:rsidRPr="00F854B5">
              <w:rPr>
                <w:rFonts w:ascii="Times New Roman" w:hAnsi="Times New Roman" w:cs="Times New Roman"/>
                <w:sz w:val="24"/>
                <w:szCs w:val="24"/>
              </w:rPr>
              <w:t>CCCTTGTGGACAACTGTGAGTA</w:t>
            </w:r>
            <w:r w:rsidR="00F854B5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  <w:p w14:paraId="277F3129" w14:textId="54B38BD9" w:rsidR="00FF6A95" w:rsidRDefault="00FF6A95" w:rsidP="00366E6B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="00F854B5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="00F854B5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="00F854B5" w:rsidRPr="00F854B5">
              <w:rPr>
                <w:rFonts w:ascii="Times New Roman" w:hAnsi="Times New Roman" w:cs="Times New Roman"/>
                <w:sz w:val="24"/>
                <w:szCs w:val="24"/>
              </w:rPr>
              <w:t>CAATGCTGTTTAGAGTAGACCC</w:t>
            </w:r>
            <w:r w:rsidR="00F854B5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</w:tbl>
    <w:p w14:paraId="00278108" w14:textId="77777777" w:rsidR="00264565" w:rsidRPr="004C10F1" w:rsidRDefault="00264565" w:rsidP="00366E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264565" w:rsidRPr="004C10F1" w:rsidSect="00EA28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1E93C6" w14:textId="77777777" w:rsidR="000426E5" w:rsidRDefault="000426E5" w:rsidP="00BB6B66">
      <w:r>
        <w:separator/>
      </w:r>
    </w:p>
  </w:endnote>
  <w:endnote w:type="continuationSeparator" w:id="0">
    <w:p w14:paraId="1AA3D616" w14:textId="77777777" w:rsidR="000426E5" w:rsidRDefault="000426E5" w:rsidP="00BB6B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9DC9FC" w14:textId="77777777" w:rsidR="000426E5" w:rsidRDefault="000426E5" w:rsidP="00BB6B66">
      <w:r>
        <w:separator/>
      </w:r>
    </w:p>
  </w:footnote>
  <w:footnote w:type="continuationSeparator" w:id="0">
    <w:p w14:paraId="3E6DC923" w14:textId="77777777" w:rsidR="000426E5" w:rsidRDefault="000426E5" w:rsidP="00BB6B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A1A"/>
    <w:rsid w:val="EDB740A8"/>
    <w:rsid w:val="F0D7DBAB"/>
    <w:rsid w:val="FFDDBCC7"/>
    <w:rsid w:val="000043F1"/>
    <w:rsid w:val="00014485"/>
    <w:rsid w:val="000426E5"/>
    <w:rsid w:val="0009312C"/>
    <w:rsid w:val="000A5EF2"/>
    <w:rsid w:val="000B00A8"/>
    <w:rsid w:val="000C5C0C"/>
    <w:rsid w:val="00175B71"/>
    <w:rsid w:val="001772E1"/>
    <w:rsid w:val="001B0D5A"/>
    <w:rsid w:val="001E0172"/>
    <w:rsid w:val="001F127F"/>
    <w:rsid w:val="00207EF6"/>
    <w:rsid w:val="00224F91"/>
    <w:rsid w:val="00235787"/>
    <w:rsid w:val="0024784F"/>
    <w:rsid w:val="00264565"/>
    <w:rsid w:val="002E02AA"/>
    <w:rsid w:val="003564BE"/>
    <w:rsid w:val="00366E6B"/>
    <w:rsid w:val="003871F7"/>
    <w:rsid w:val="003B311E"/>
    <w:rsid w:val="003F6F9B"/>
    <w:rsid w:val="00437F0A"/>
    <w:rsid w:val="00443098"/>
    <w:rsid w:val="0045496D"/>
    <w:rsid w:val="004B35C4"/>
    <w:rsid w:val="004C10F1"/>
    <w:rsid w:val="0051217A"/>
    <w:rsid w:val="005260AE"/>
    <w:rsid w:val="00541480"/>
    <w:rsid w:val="00542EE1"/>
    <w:rsid w:val="00543E85"/>
    <w:rsid w:val="005B55FF"/>
    <w:rsid w:val="0062726E"/>
    <w:rsid w:val="00635CC4"/>
    <w:rsid w:val="00675F6B"/>
    <w:rsid w:val="006B52C0"/>
    <w:rsid w:val="006C6C49"/>
    <w:rsid w:val="006D0205"/>
    <w:rsid w:val="007202F8"/>
    <w:rsid w:val="007905D2"/>
    <w:rsid w:val="007E1D7D"/>
    <w:rsid w:val="007E2AF3"/>
    <w:rsid w:val="00824009"/>
    <w:rsid w:val="008340EE"/>
    <w:rsid w:val="0085692E"/>
    <w:rsid w:val="008739F9"/>
    <w:rsid w:val="00883517"/>
    <w:rsid w:val="008B2180"/>
    <w:rsid w:val="008E1155"/>
    <w:rsid w:val="009100EE"/>
    <w:rsid w:val="00914B35"/>
    <w:rsid w:val="009275CB"/>
    <w:rsid w:val="009443EA"/>
    <w:rsid w:val="00986A1A"/>
    <w:rsid w:val="009B291B"/>
    <w:rsid w:val="009E2C3F"/>
    <w:rsid w:val="00A32B95"/>
    <w:rsid w:val="00A439BE"/>
    <w:rsid w:val="00A67C58"/>
    <w:rsid w:val="00A83F40"/>
    <w:rsid w:val="00AA3FA1"/>
    <w:rsid w:val="00AB598E"/>
    <w:rsid w:val="00AB7313"/>
    <w:rsid w:val="00AE26C4"/>
    <w:rsid w:val="00B14C5B"/>
    <w:rsid w:val="00B436EC"/>
    <w:rsid w:val="00B90CAB"/>
    <w:rsid w:val="00BB6B66"/>
    <w:rsid w:val="00BC4B68"/>
    <w:rsid w:val="00BF0E42"/>
    <w:rsid w:val="00C142D2"/>
    <w:rsid w:val="00C5240B"/>
    <w:rsid w:val="00C6014E"/>
    <w:rsid w:val="00CA5C68"/>
    <w:rsid w:val="00CC1482"/>
    <w:rsid w:val="00CD7FEE"/>
    <w:rsid w:val="00D1501B"/>
    <w:rsid w:val="00D60EE1"/>
    <w:rsid w:val="00D73335"/>
    <w:rsid w:val="00D936A6"/>
    <w:rsid w:val="00DF21E6"/>
    <w:rsid w:val="00E81576"/>
    <w:rsid w:val="00E81B66"/>
    <w:rsid w:val="00EA2826"/>
    <w:rsid w:val="00EA35A5"/>
    <w:rsid w:val="00EB0492"/>
    <w:rsid w:val="00EB4971"/>
    <w:rsid w:val="00EC37F2"/>
    <w:rsid w:val="00ED11C0"/>
    <w:rsid w:val="00ED53C6"/>
    <w:rsid w:val="00F00EBC"/>
    <w:rsid w:val="00F1267C"/>
    <w:rsid w:val="00F15881"/>
    <w:rsid w:val="00F63774"/>
    <w:rsid w:val="00F854B5"/>
    <w:rsid w:val="00F9036E"/>
    <w:rsid w:val="00F97C6F"/>
    <w:rsid w:val="00FB5541"/>
    <w:rsid w:val="00FE2EBF"/>
    <w:rsid w:val="00FE78DF"/>
    <w:rsid w:val="00FF0C66"/>
    <w:rsid w:val="00FF6A95"/>
    <w:rsid w:val="49EDF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7573C0"/>
  <w15:docId w15:val="{C2F914EC-A699-4CEB-B8BB-BB7A3EBA0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styleId="a7">
    <w:name w:val="Table Grid"/>
    <w:basedOn w:val="a1"/>
    <w:uiPriority w:val="59"/>
    <w:rsid w:val="002645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330</Words>
  <Characters>1882</Characters>
  <Application>Microsoft Office Word</Application>
  <DocSecurity>0</DocSecurity>
  <Lines>15</Lines>
  <Paragraphs>4</Paragraphs>
  <ScaleCrop>false</ScaleCrop>
  <Company>China</Company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林 北</cp:lastModifiedBy>
  <cp:revision>3</cp:revision>
  <dcterms:created xsi:type="dcterms:W3CDTF">2022-04-20T09:12:00Z</dcterms:created>
  <dcterms:modified xsi:type="dcterms:W3CDTF">2022-06-12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0.6524</vt:lpwstr>
  </property>
</Properties>
</file>